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B4532" w:rsidRDefault="00EA413B" w:rsidP="002F68B2">
      <w:pPr>
        <w:ind w:left="-851" w:right="-573"/>
      </w:pPr>
    </w:p>
    <w:tbl>
      <w:tblPr>
        <w:tblW w:w="91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8"/>
        <w:gridCol w:w="1518"/>
        <w:gridCol w:w="2277"/>
        <w:gridCol w:w="1368"/>
      </w:tblGrid>
      <w:tr w:rsidR="00E742A6" w:rsidRPr="009F2C69" w:rsidTr="004A18D4">
        <w:trPr>
          <w:trHeight w:val="270"/>
          <w:jc w:val="center"/>
        </w:trPr>
        <w:tc>
          <w:tcPr>
            <w:tcW w:w="4028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F2C6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haracteristics</w:t>
            </w:r>
            <w:proofErr w:type="spellEnd"/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375D4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cluded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375D4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cluded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from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D4B8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p </w:t>
            </w:r>
            <w:proofErr w:type="spellStart"/>
            <w:r w:rsidRPr="006D4B8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  <w:r w:rsidRPr="006D4B8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&lt;0.05*</w:t>
            </w:r>
          </w:p>
        </w:tc>
      </w:tr>
      <w:tr w:rsidR="00E742A6" w:rsidRPr="009F2C69" w:rsidTr="004A18D4">
        <w:trPr>
          <w:trHeight w:val="270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375D4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0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375D4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375D4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.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11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63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375D4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000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MI [kg/m²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.3 ± 6.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61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CU-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ortality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E742A6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000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CU-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ay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[in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ays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EA413B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.4 ±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A413B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25.6 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±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260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ISS 10 - Scor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4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.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15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APS 2 - Score</w:t>
            </w:r>
            <w:r w:rsidRPr="009F2C69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.4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15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23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375D44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75D4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d-dimers [mg/l] (at time of LUS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1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194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375D44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75D4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d-dimers [mg/l] (at time of admission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.7 ± 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.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57</w:t>
            </w:r>
          </w:p>
        </w:tc>
      </w:tr>
      <w:tr w:rsidR="00E742A6" w:rsidRPr="009F2C69" w:rsidTr="004A18D4">
        <w:trPr>
          <w:trHeight w:val="330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375D44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75D4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wells score (at time of LUS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2A6" w:rsidRPr="0090578D" w:rsidRDefault="00247FE1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3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2A6" w:rsidRPr="0090578D" w:rsidRDefault="003261CD" w:rsidP="003261C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0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5A4AF4" w:rsidRDefault="003C05A5" w:rsidP="004A18D4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922</w:t>
            </w:r>
          </w:p>
        </w:tc>
      </w:tr>
      <w:tr w:rsidR="00E742A6" w:rsidRPr="009F2C69" w:rsidTr="004A18D4">
        <w:trPr>
          <w:trHeight w:val="302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375D44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75D4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therapeutic anticoagulation (at time of admission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5A4AF4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20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2A6" w:rsidRPr="00EA0A8C" w:rsidRDefault="003C05A5" w:rsidP="004A18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000</w:t>
            </w:r>
          </w:p>
        </w:tc>
      </w:tr>
      <w:tr w:rsidR="00E742A6" w:rsidRPr="009F2C69" w:rsidTr="004A18D4">
        <w:trPr>
          <w:trHeight w:val="330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chocardiography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PAP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ys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 [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mHg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5A4AF4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1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="005A4AF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92</w:t>
            </w:r>
          </w:p>
        </w:tc>
      </w:tr>
      <w:tr w:rsidR="00E742A6" w:rsidRPr="003C05A5" w:rsidTr="004A18D4">
        <w:trPr>
          <w:trHeight w:val="316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375D44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75D4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invasive mechanical respiratory support [in days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5A4AF4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.9 ± 27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.0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2A6" w:rsidRPr="003C05A5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5805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on ECMO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upport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5A4AF4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47</w:t>
            </w:r>
          </w:p>
        </w:tc>
      </w:tr>
      <w:tr w:rsidR="00E742A6" w:rsidRPr="009F2C69" w:rsidTr="004A18D4">
        <w:trPr>
          <w:trHeight w:val="246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de-DE"/>
              </w:rPr>
            </w:pP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de-DE"/>
              </w:rPr>
              <w:t>pre-existing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de-DE"/>
              </w:rPr>
              <w:t xml:space="preserve">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de-DE"/>
              </w:rPr>
              <w:t>co-morbidities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de-DE"/>
              </w:rPr>
              <w:t>: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5A4AF4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highlight w:val="yellow"/>
                <w:u w:val="single"/>
                <w:lang w:eastAsia="de-DE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E742A6" w:rsidP="004A18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Lung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isorder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0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5A4AF4" w:rsidRDefault="003C05A5" w:rsidP="004A18D4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5440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Tobacco smok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2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06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Diabetes mellit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.0 (15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98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rterial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h</w:t>
            </w: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pertension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77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Heart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failure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000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Kidney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failure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0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 (</w:t>
            </w:r>
            <w:r w:rsidR="0090578D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3C05A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43</w:t>
            </w:r>
          </w:p>
        </w:tc>
      </w:tr>
      <w:tr w:rsidR="00E742A6" w:rsidRPr="009F2C69" w:rsidTr="004A18D4">
        <w:trPr>
          <w:trHeight w:val="288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iver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failure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="00E742A6"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000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agulopathy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 (5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 (0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000</w:t>
            </w:r>
          </w:p>
        </w:tc>
      </w:tr>
      <w:tr w:rsidR="00E742A6" w:rsidRPr="009F2C69" w:rsidTr="004A18D4">
        <w:trPr>
          <w:trHeight w:val="255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</w:t>
            </w:r>
            <w:proofErr w:type="spellStart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mmunodeficiency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.0 (15.0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2A6" w:rsidRPr="0090578D" w:rsidRDefault="00E742A6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0578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 (0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6D4B89" w:rsidRDefault="003C05A5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000</w:t>
            </w:r>
          </w:p>
        </w:tc>
      </w:tr>
      <w:tr w:rsidR="00E742A6" w:rsidRPr="009F2C69" w:rsidTr="004A18D4">
        <w:trPr>
          <w:trHeight w:val="200"/>
          <w:jc w:val="center"/>
        </w:trPr>
        <w:tc>
          <w:tcPr>
            <w:tcW w:w="402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E742A6" w:rsidP="004A18D4">
            <w:pP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  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Obesity</w:t>
            </w:r>
            <w:proofErr w:type="spellEnd"/>
            <w:r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BMI &gt;30)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5A4AF4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)</w:t>
            </w:r>
          </w:p>
        </w:tc>
        <w:tc>
          <w:tcPr>
            <w:tcW w:w="227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2A6" w:rsidRPr="009F2C69" w:rsidRDefault="0090578D" w:rsidP="004A18D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  <w:r w:rsidR="00E742A6" w:rsidRPr="009F2C6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)</w:t>
            </w:r>
          </w:p>
        </w:tc>
        <w:tc>
          <w:tcPr>
            <w:tcW w:w="136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2A6" w:rsidRPr="003C05A5" w:rsidRDefault="003C05A5" w:rsidP="004A18D4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de-DE"/>
              </w:rPr>
            </w:pPr>
            <w:r w:rsidRPr="003C05A5">
              <w:rPr>
                <w:rFonts w:eastAsia="Times New Roman" w:cs="Arial"/>
                <w:b/>
                <w:color w:val="000000"/>
                <w:sz w:val="18"/>
                <w:szCs w:val="18"/>
                <w:lang w:eastAsia="de-DE"/>
              </w:rPr>
              <w:t>0.0235</w:t>
            </w:r>
          </w:p>
        </w:tc>
      </w:tr>
    </w:tbl>
    <w:p w:rsidR="00EA413B" w:rsidRDefault="00EA413B" w:rsidP="00973A6F">
      <w:pPr>
        <w:spacing w:after="0" w:line="240" w:lineRule="auto"/>
        <w:ind w:left="708" w:right="-573" w:firstLine="708"/>
        <w:rPr>
          <w:rFonts w:cstheme="minorHAnsi"/>
          <w:b/>
          <w:sz w:val="18"/>
          <w:szCs w:val="20"/>
          <w:lang w:val="en-US"/>
        </w:rPr>
      </w:pPr>
    </w:p>
    <w:p w:rsidR="00EA413B" w:rsidRDefault="00EA413B" w:rsidP="00EA413B">
      <w:pPr>
        <w:spacing w:after="0" w:line="240" w:lineRule="auto"/>
        <w:ind w:left="1416" w:right="-573"/>
        <w:rPr>
          <w:rFonts w:cstheme="minorHAnsi"/>
          <w:sz w:val="20"/>
          <w:szCs w:val="21"/>
          <w:lang w:val="en-US"/>
        </w:rPr>
      </w:pPr>
      <w:r w:rsidRPr="00EA413B">
        <w:rPr>
          <w:rFonts w:cstheme="minorHAnsi"/>
          <w:b/>
          <w:sz w:val="20"/>
          <w:szCs w:val="21"/>
          <w:lang w:val="en-US"/>
        </w:rPr>
        <w:t xml:space="preserve">Table </w:t>
      </w:r>
      <w:r w:rsidRPr="00EA413B">
        <w:rPr>
          <w:rFonts w:cstheme="minorHAnsi"/>
          <w:b/>
          <w:sz w:val="20"/>
          <w:szCs w:val="21"/>
          <w:lang w:val="en-US"/>
        </w:rPr>
        <w:t>3</w:t>
      </w:r>
      <w:r w:rsidRPr="00EA413B">
        <w:rPr>
          <w:rFonts w:cstheme="minorHAnsi"/>
          <w:b/>
          <w:sz w:val="20"/>
          <w:szCs w:val="21"/>
          <w:lang w:val="en-US"/>
        </w:rPr>
        <w:t xml:space="preserve">: </w:t>
      </w:r>
      <w:r w:rsidRPr="00EA413B">
        <w:rPr>
          <w:rFonts w:cstheme="minorHAnsi"/>
          <w:sz w:val="20"/>
          <w:szCs w:val="21"/>
          <w:lang w:val="en-US"/>
        </w:rPr>
        <w:t xml:space="preserve"> Patients characteristics of all patients, with ARDS due to COVID-19</w:t>
      </w:r>
      <w:r w:rsidRPr="00EA413B">
        <w:rPr>
          <w:rFonts w:cstheme="minorHAnsi"/>
          <w:sz w:val="20"/>
          <w:szCs w:val="21"/>
          <w:lang w:val="en-US"/>
        </w:rPr>
        <w:t xml:space="preserve">. </w:t>
      </w:r>
    </w:p>
    <w:p w:rsidR="00EA413B" w:rsidRDefault="00EA413B" w:rsidP="00EA413B">
      <w:pPr>
        <w:spacing w:after="0" w:line="240" w:lineRule="auto"/>
        <w:ind w:left="1416" w:right="-573"/>
        <w:rPr>
          <w:rFonts w:cstheme="minorHAnsi"/>
          <w:sz w:val="20"/>
          <w:szCs w:val="21"/>
          <w:lang w:val="en-US"/>
        </w:rPr>
      </w:pPr>
      <w:r w:rsidRPr="00EA413B">
        <w:rPr>
          <w:rFonts w:cstheme="minorHAnsi"/>
          <w:sz w:val="20"/>
          <w:szCs w:val="21"/>
          <w:lang w:val="en-US"/>
        </w:rPr>
        <w:t>Column 1</w:t>
      </w:r>
      <w:r>
        <w:rPr>
          <w:rFonts w:cstheme="minorHAnsi"/>
          <w:sz w:val="20"/>
          <w:szCs w:val="21"/>
          <w:lang w:val="en-US"/>
        </w:rPr>
        <w:t xml:space="preserve">: </w:t>
      </w:r>
      <w:r w:rsidRPr="00EA413B">
        <w:rPr>
          <w:rFonts w:cstheme="minorHAnsi"/>
          <w:sz w:val="20"/>
          <w:szCs w:val="21"/>
          <w:lang w:val="en-US"/>
        </w:rPr>
        <w:t xml:space="preserve">all patients with COVID19-ARDS who could be included in the study. </w:t>
      </w:r>
    </w:p>
    <w:p w:rsidR="00EA413B" w:rsidRPr="00EA413B" w:rsidRDefault="00EA413B" w:rsidP="00EA413B">
      <w:pPr>
        <w:spacing w:after="0" w:line="240" w:lineRule="auto"/>
        <w:ind w:left="1416" w:right="-573"/>
        <w:rPr>
          <w:rFonts w:cstheme="minorHAnsi"/>
          <w:sz w:val="20"/>
          <w:szCs w:val="21"/>
          <w:lang w:val="en-US"/>
        </w:rPr>
      </w:pPr>
      <w:r w:rsidRPr="00EA413B">
        <w:rPr>
          <w:rFonts w:cstheme="minorHAnsi"/>
          <w:sz w:val="20"/>
          <w:szCs w:val="21"/>
          <w:lang w:val="en-US"/>
        </w:rPr>
        <w:t>Column 2</w:t>
      </w:r>
      <w:r>
        <w:rPr>
          <w:rFonts w:cstheme="minorHAnsi"/>
          <w:sz w:val="20"/>
          <w:szCs w:val="21"/>
          <w:lang w:val="en-US"/>
        </w:rPr>
        <w:t>:</w:t>
      </w:r>
      <w:r w:rsidRPr="00EA413B">
        <w:rPr>
          <w:rFonts w:cstheme="minorHAnsi"/>
          <w:sz w:val="20"/>
          <w:szCs w:val="21"/>
          <w:lang w:val="en-US"/>
        </w:rPr>
        <w:t xml:space="preserve"> patients who were excluded </w:t>
      </w:r>
      <w:r>
        <w:rPr>
          <w:rFonts w:cstheme="minorHAnsi"/>
          <w:sz w:val="20"/>
          <w:szCs w:val="21"/>
          <w:lang w:val="en-US"/>
        </w:rPr>
        <w:t>due to</w:t>
      </w:r>
      <w:r w:rsidRPr="00EA413B">
        <w:rPr>
          <w:rFonts w:cstheme="minorHAnsi"/>
          <w:sz w:val="20"/>
          <w:szCs w:val="21"/>
          <w:lang w:val="en-US"/>
        </w:rPr>
        <w:t xml:space="preserve"> non-evaluable LUS or the </w:t>
      </w:r>
      <w:r>
        <w:rPr>
          <w:rFonts w:cstheme="minorHAnsi"/>
          <w:sz w:val="20"/>
          <w:szCs w:val="21"/>
          <w:lang w:val="en-US"/>
        </w:rPr>
        <w:t>lack</w:t>
      </w:r>
      <w:r w:rsidRPr="00EA413B">
        <w:rPr>
          <w:rFonts w:cstheme="minorHAnsi"/>
          <w:sz w:val="20"/>
          <w:szCs w:val="21"/>
          <w:lang w:val="en-US"/>
        </w:rPr>
        <w:t xml:space="preserve"> of CTPA</w:t>
      </w:r>
    </w:p>
    <w:p w:rsidR="00244FE6" w:rsidRPr="00EA413B" w:rsidRDefault="00244FE6">
      <w:pPr>
        <w:ind w:left="-851" w:right="-573"/>
        <w:rPr>
          <w:sz w:val="28"/>
          <w:szCs w:val="28"/>
          <w:lang w:val="en-US"/>
        </w:rPr>
      </w:pPr>
    </w:p>
    <w:sectPr w:rsidR="00244FE6" w:rsidRPr="00EA413B" w:rsidSect="00166306">
      <w:pgSz w:w="11900" w:h="16820"/>
      <w:pgMar w:top="1134" w:right="418" w:bottom="1417" w:left="5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0E62C8"/>
    <w:multiLevelType w:val="hybridMultilevel"/>
    <w:tmpl w:val="2AE052DE"/>
    <w:lvl w:ilvl="0" w:tplc="E46C8484">
      <w:start w:val="16"/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68B2"/>
    <w:rsid w:val="00091EB6"/>
    <w:rsid w:val="000E74C0"/>
    <w:rsid w:val="00126FEC"/>
    <w:rsid w:val="00166306"/>
    <w:rsid w:val="00244FE6"/>
    <w:rsid w:val="00247FE1"/>
    <w:rsid w:val="002F68B2"/>
    <w:rsid w:val="003261CD"/>
    <w:rsid w:val="00333B64"/>
    <w:rsid w:val="00336966"/>
    <w:rsid w:val="00346ED8"/>
    <w:rsid w:val="00375D44"/>
    <w:rsid w:val="003C05A5"/>
    <w:rsid w:val="004019DB"/>
    <w:rsid w:val="00450F9E"/>
    <w:rsid w:val="004D4E86"/>
    <w:rsid w:val="005A4AF4"/>
    <w:rsid w:val="0063036F"/>
    <w:rsid w:val="007B5C11"/>
    <w:rsid w:val="00824174"/>
    <w:rsid w:val="00874042"/>
    <w:rsid w:val="008B13DE"/>
    <w:rsid w:val="0090578D"/>
    <w:rsid w:val="00973A6F"/>
    <w:rsid w:val="00AC15BC"/>
    <w:rsid w:val="00C07B96"/>
    <w:rsid w:val="00C1733C"/>
    <w:rsid w:val="00C3137C"/>
    <w:rsid w:val="00DA70C7"/>
    <w:rsid w:val="00DD0BC6"/>
    <w:rsid w:val="00DF1220"/>
    <w:rsid w:val="00E044B3"/>
    <w:rsid w:val="00E226D5"/>
    <w:rsid w:val="00E742A6"/>
    <w:rsid w:val="00EA413B"/>
    <w:rsid w:val="00EC54BF"/>
    <w:rsid w:val="00F036D3"/>
    <w:rsid w:val="00F27918"/>
    <w:rsid w:val="00F35979"/>
    <w:rsid w:val="00F86C23"/>
    <w:rsid w:val="00FA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C3D3C"/>
  <w14:defaultImageDpi w14:val="32767"/>
  <w15:docId w15:val="{A056EFE9-F822-5040-A5AD-91C81014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6306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244F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itternetztabelle1hell1">
    <w:name w:val="Gitternetztabelle 1 hell1"/>
    <w:basedOn w:val="NormaleTabelle"/>
    <w:uiPriority w:val="46"/>
    <w:rsid w:val="00244F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244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Zotzmann</dc:creator>
  <cp:lastModifiedBy>Viviane Zotzmann</cp:lastModifiedBy>
  <cp:revision>6</cp:revision>
  <dcterms:created xsi:type="dcterms:W3CDTF">2020-08-17T16:22:00Z</dcterms:created>
  <dcterms:modified xsi:type="dcterms:W3CDTF">2020-10-20T19:36:00Z</dcterms:modified>
</cp:coreProperties>
</file>